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231C1" w14:textId="77777777" w:rsidR="002679C4" w:rsidRPr="00CC198F" w:rsidRDefault="00CC198F">
      <w:pPr>
        <w:rPr>
          <w:b/>
          <w:sz w:val="28"/>
          <w:lang w:val="en-US"/>
        </w:rPr>
      </w:pPr>
      <w:r w:rsidRPr="00CC198F">
        <w:rPr>
          <w:b/>
          <w:sz w:val="28"/>
          <w:lang w:val="en-US"/>
        </w:rPr>
        <w:t>Supplementary material</w:t>
      </w:r>
    </w:p>
    <w:p w14:paraId="6F7BC740" w14:textId="77777777" w:rsidR="00CC198F" w:rsidRPr="00CC198F" w:rsidRDefault="00CC198F">
      <w:pPr>
        <w:rPr>
          <w:b/>
          <w:lang w:val="en-US"/>
        </w:rPr>
      </w:pPr>
    </w:p>
    <w:p w14:paraId="7A97D21D" w14:textId="77777777" w:rsidR="00CC198F" w:rsidRPr="00CC198F" w:rsidRDefault="00CC198F">
      <w:pPr>
        <w:rPr>
          <w:b/>
          <w:lang w:val="en-US"/>
        </w:rPr>
      </w:pPr>
      <w:r w:rsidRPr="00CC198F">
        <w:rPr>
          <w:b/>
          <w:lang w:val="en-US"/>
        </w:rPr>
        <w:t>Conditioning regimens</w:t>
      </w:r>
    </w:p>
    <w:p w14:paraId="2D64AA15" w14:textId="77777777" w:rsidR="00CC198F" w:rsidRDefault="00CC198F">
      <w:pPr>
        <w:rPr>
          <w:lang w:val="en-US"/>
        </w:rPr>
      </w:pPr>
    </w:p>
    <w:p w14:paraId="09DDB1BD" w14:textId="4303CD65" w:rsidR="00CC198F" w:rsidRDefault="00DF1DA7">
      <w:pPr>
        <w:rPr>
          <w:lang w:val="en-US"/>
        </w:rPr>
      </w:pPr>
      <w:r>
        <w:rPr>
          <w:lang w:val="en-US"/>
        </w:rPr>
        <w:t>Among the</w:t>
      </w:r>
      <w:r w:rsidRPr="005D2348">
        <w:rPr>
          <w:lang w:val="en-US"/>
        </w:rPr>
        <w:t xml:space="preserve"> </w:t>
      </w:r>
      <w:r w:rsidR="00CC198F" w:rsidRPr="005D2348">
        <w:rPr>
          <w:lang w:val="en-US"/>
        </w:rPr>
        <w:t xml:space="preserve">46 enrolled patients, the conditioning regimen consisted of Total Body Irradiation (TBI) (200 </w:t>
      </w:r>
      <w:proofErr w:type="spellStart"/>
      <w:r w:rsidR="00CC198F" w:rsidRPr="005D2348">
        <w:rPr>
          <w:lang w:val="en-US"/>
        </w:rPr>
        <w:t>cGy</w:t>
      </w:r>
      <w:proofErr w:type="spellEnd"/>
      <w:r w:rsidR="00CC198F" w:rsidRPr="005D2348">
        <w:rPr>
          <w:lang w:val="en-US"/>
        </w:rPr>
        <w:t xml:space="preserve"> twice daily for 3 consecutive days), Thiotepa (10 mg/kg, administered in 2 divided doses) and Fludarabine (40 mg/m2/day, administered for 4 consecu</w:t>
      </w:r>
      <w:r w:rsidR="00B22374" w:rsidRPr="005D2348">
        <w:rPr>
          <w:lang w:val="en-US"/>
        </w:rPr>
        <w:t>tive days) for 19 children (41</w:t>
      </w:r>
      <w:r w:rsidR="00CC198F" w:rsidRPr="005D2348">
        <w:rPr>
          <w:lang w:val="en-US"/>
        </w:rPr>
        <w:t xml:space="preserve">%); TBI (200 </w:t>
      </w:r>
      <w:proofErr w:type="spellStart"/>
      <w:r w:rsidR="00CC198F" w:rsidRPr="005D2348">
        <w:rPr>
          <w:lang w:val="en-US"/>
        </w:rPr>
        <w:t>cGy</w:t>
      </w:r>
      <w:proofErr w:type="spellEnd"/>
      <w:r w:rsidR="00CC198F" w:rsidRPr="005D2348">
        <w:rPr>
          <w:lang w:val="en-US"/>
        </w:rPr>
        <w:t xml:space="preserve"> twice daily for 3 consecutive days), Thiotepa (10 mg/kg, administered in 2 divided doses) and Melphalan (140 mg/m2) for </w:t>
      </w:r>
      <w:r>
        <w:rPr>
          <w:lang w:val="en-US"/>
        </w:rPr>
        <w:t>12</w:t>
      </w:r>
      <w:r w:rsidRPr="005D2348">
        <w:rPr>
          <w:lang w:val="en-US"/>
        </w:rPr>
        <w:t xml:space="preserve"> </w:t>
      </w:r>
      <w:r w:rsidR="00C029A8" w:rsidRPr="005D2348">
        <w:rPr>
          <w:lang w:val="en-US"/>
        </w:rPr>
        <w:t>patients (</w:t>
      </w:r>
      <w:r>
        <w:rPr>
          <w:lang w:val="en-US"/>
        </w:rPr>
        <w:t>26</w:t>
      </w:r>
      <w:r w:rsidR="00CC198F" w:rsidRPr="005D2348">
        <w:rPr>
          <w:lang w:val="en-US"/>
        </w:rPr>
        <w:t xml:space="preserve">%); TBI (200 </w:t>
      </w:r>
      <w:proofErr w:type="spellStart"/>
      <w:r w:rsidR="00CC198F" w:rsidRPr="005D2348">
        <w:rPr>
          <w:lang w:val="en-US"/>
        </w:rPr>
        <w:t>cGy</w:t>
      </w:r>
      <w:proofErr w:type="spellEnd"/>
      <w:r w:rsidR="00CC198F" w:rsidRPr="005D2348">
        <w:rPr>
          <w:lang w:val="en-US"/>
        </w:rPr>
        <w:t xml:space="preserve"> twice daily for 3 consecutive days) and Melphalan</w:t>
      </w:r>
      <w:r w:rsidR="00C029A8" w:rsidRPr="005D2348">
        <w:rPr>
          <w:lang w:val="en-US"/>
        </w:rPr>
        <w:t xml:space="preserve"> (140 mg/m2) for 4 patients (9</w:t>
      </w:r>
      <w:r w:rsidR="00CC198F" w:rsidRPr="005D2348">
        <w:rPr>
          <w:lang w:val="en-US"/>
        </w:rPr>
        <w:t>%); Busulfan (dose per kg according to manufacturer’s indications administered in 16 divided doses, through 4 days, and adjusted on the basis of first-dose pharmacokinetic analysis, in order to obtain a steady-state concentration of 600-900 ng/ml), Thiotepa (10 mg/kg, administered in 2 divided doses) and Fludarabine (40 mg/m2/day administered for 4 conse</w:t>
      </w:r>
      <w:r w:rsidR="00C029A8" w:rsidRPr="005D2348">
        <w:rPr>
          <w:lang w:val="en-US"/>
        </w:rPr>
        <w:t>cutive days) for 4 patients (9</w:t>
      </w:r>
      <w:r w:rsidR="00CC198F" w:rsidRPr="005D2348">
        <w:rPr>
          <w:lang w:val="en-US"/>
        </w:rPr>
        <w:t>%); Busulfan, Cyclophosphamide (60 mg/kg/day for 2 consecutive days) and Melphalan</w:t>
      </w:r>
      <w:r w:rsidR="00C029A8" w:rsidRPr="005D2348">
        <w:rPr>
          <w:lang w:val="en-US"/>
        </w:rPr>
        <w:t xml:space="preserve"> (140 mg/m2) for 4 patients (9</w:t>
      </w:r>
      <w:r w:rsidR="00CC198F" w:rsidRPr="005D2348">
        <w:rPr>
          <w:lang w:val="en-US"/>
        </w:rPr>
        <w:t xml:space="preserve">%); other </w:t>
      </w:r>
      <w:r w:rsidR="00C029A8" w:rsidRPr="005D2348">
        <w:rPr>
          <w:lang w:val="en-US"/>
        </w:rPr>
        <w:t>conditioning for 3 patients (6</w:t>
      </w:r>
      <w:r w:rsidR="00CC198F" w:rsidRPr="005D2348">
        <w:rPr>
          <w:lang w:val="en-US"/>
        </w:rPr>
        <w:t>%).</w:t>
      </w:r>
    </w:p>
    <w:p w14:paraId="18F8456D" w14:textId="77777777" w:rsidR="00B22374" w:rsidRDefault="00B22374">
      <w:pPr>
        <w:rPr>
          <w:lang w:val="en-US"/>
        </w:rPr>
      </w:pPr>
    </w:p>
    <w:p w14:paraId="078C2F0F" w14:textId="77777777" w:rsidR="00B22374" w:rsidRDefault="00B22374">
      <w:pPr>
        <w:rPr>
          <w:lang w:val="en-US"/>
        </w:rPr>
      </w:pPr>
    </w:p>
    <w:p w14:paraId="27F5F85D" w14:textId="77777777" w:rsidR="00897DD9" w:rsidRDefault="00897DD9">
      <w:pPr>
        <w:rPr>
          <w:lang w:val="en-US"/>
        </w:rPr>
      </w:pPr>
    </w:p>
    <w:p w14:paraId="25AE8E88" w14:textId="77777777" w:rsidR="00897DD9" w:rsidRDefault="00897DD9">
      <w:pPr>
        <w:rPr>
          <w:lang w:val="en-US"/>
        </w:rPr>
      </w:pPr>
    </w:p>
    <w:p w14:paraId="349EC9D4" w14:textId="77777777" w:rsidR="000D116D" w:rsidRPr="00CC198F" w:rsidRDefault="000D116D">
      <w:pPr>
        <w:rPr>
          <w:lang w:val="en-US"/>
        </w:rPr>
      </w:pPr>
    </w:p>
    <w:sectPr w:rsidR="000D116D" w:rsidRPr="00CC198F" w:rsidSect="002679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98F"/>
    <w:rsid w:val="000D116D"/>
    <w:rsid w:val="002679C4"/>
    <w:rsid w:val="002B4455"/>
    <w:rsid w:val="00366AFE"/>
    <w:rsid w:val="00564FAF"/>
    <w:rsid w:val="00597A2D"/>
    <w:rsid w:val="005D2348"/>
    <w:rsid w:val="006626AF"/>
    <w:rsid w:val="00757037"/>
    <w:rsid w:val="00897DD9"/>
    <w:rsid w:val="008A3045"/>
    <w:rsid w:val="00A47374"/>
    <w:rsid w:val="00B22374"/>
    <w:rsid w:val="00C029A8"/>
    <w:rsid w:val="00CC198F"/>
    <w:rsid w:val="00DF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8672A"/>
  <w15:docId w15:val="{08DF3599-AD0D-4D10-B0E8-BBF008D95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1DA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D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annon Kelly</cp:lastModifiedBy>
  <cp:revision>4</cp:revision>
  <dcterms:created xsi:type="dcterms:W3CDTF">2020-02-16T19:29:00Z</dcterms:created>
  <dcterms:modified xsi:type="dcterms:W3CDTF">2020-04-16T09:04:00Z</dcterms:modified>
</cp:coreProperties>
</file>